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6EAFEF" w14:textId="65AED55D" w:rsidR="0029381C" w:rsidRPr="00847AF1" w:rsidRDefault="006C542D" w:rsidP="006C542D">
      <w:pPr>
        <w:jc w:val="center"/>
        <w:rPr>
          <w:sz w:val="24"/>
          <w:szCs w:val="24"/>
        </w:rPr>
      </w:pPr>
      <w:r w:rsidRPr="00847AF1">
        <w:rPr>
          <w:sz w:val="24"/>
          <w:szCs w:val="24"/>
        </w:rPr>
        <w:t>APPENDIX 1</w:t>
      </w:r>
    </w:p>
    <w:p w14:paraId="7F3C39FB" w14:textId="77777777" w:rsidR="006C542D" w:rsidRPr="00E649C0" w:rsidRDefault="006C542D"/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51"/>
        <w:gridCol w:w="2918"/>
        <w:gridCol w:w="1269"/>
        <w:gridCol w:w="1487"/>
        <w:gridCol w:w="1487"/>
        <w:gridCol w:w="1478"/>
      </w:tblGrid>
      <w:tr w:rsidR="006C542D" w:rsidRPr="00847AF1" w14:paraId="0B0AD72E" w14:textId="77777777" w:rsidTr="00CD6ADA">
        <w:trPr>
          <w:cantSplit/>
          <w:jc w:val="center"/>
        </w:trPr>
        <w:tc>
          <w:tcPr>
            <w:tcW w:w="5000" w:type="pct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ABF55" w14:textId="63F00484" w:rsidR="006C542D" w:rsidRPr="00847AF1" w:rsidRDefault="006C542D" w:rsidP="00CD6ADA">
            <w:pPr>
              <w:pStyle w:val="TableCaption"/>
              <w:rPr>
                <w:b w:val="0"/>
                <w:sz w:val="24"/>
                <w:szCs w:val="24"/>
              </w:rPr>
            </w:pPr>
            <w:r w:rsidRPr="00847AF1">
              <w:rPr>
                <w:b w:val="0"/>
                <w:sz w:val="24"/>
                <w:szCs w:val="24"/>
              </w:rPr>
              <w:t>GPs Characteristics Associated with The Adoption of Electronic Storage of Patient Data (n=</w:t>
            </w:r>
            <w:r w:rsidR="00866F0D" w:rsidRPr="00847AF1">
              <w:rPr>
                <w:b w:val="0"/>
                <w:sz w:val="24"/>
                <w:szCs w:val="24"/>
              </w:rPr>
              <w:t>5793</w:t>
            </w:r>
            <w:r w:rsidRPr="00847AF1">
              <w:rPr>
                <w:b w:val="0"/>
                <w:sz w:val="24"/>
                <w:szCs w:val="24"/>
              </w:rPr>
              <w:t>)</w:t>
            </w:r>
          </w:p>
        </w:tc>
      </w:tr>
      <w:tr w:rsidR="003730EB" w:rsidRPr="00847AF1" w14:paraId="50FE1BE4" w14:textId="77777777" w:rsidTr="00CD6ADA">
        <w:trPr>
          <w:jc w:val="center"/>
        </w:trPr>
        <w:tc>
          <w:tcPr>
            <w:tcW w:w="997" w:type="pct"/>
          </w:tcPr>
          <w:p w14:paraId="39EDB523" w14:textId="77777777" w:rsidR="003730EB" w:rsidRPr="00847AF1" w:rsidRDefault="003730EB" w:rsidP="003730EB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352" w:type="pct"/>
          </w:tcPr>
          <w:p w14:paraId="6F4AC6BF" w14:textId="77777777" w:rsidR="003730EB" w:rsidRPr="00847AF1" w:rsidRDefault="003730EB" w:rsidP="003730EB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Predictor level comparison 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22B76EB8" w14:textId="77777777" w:rsidR="003730EB" w:rsidRPr="00847AF1" w:rsidRDefault="003730EB" w:rsidP="003730EB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689" w:type="pct"/>
            <w:tcBorders>
              <w:top w:val="single" w:sz="4" w:space="0" w:color="auto"/>
            </w:tcBorders>
          </w:tcPr>
          <w:p w14:paraId="721F60E2" w14:textId="77777777" w:rsidR="003730EB" w:rsidRPr="00847AF1" w:rsidRDefault="003730EB" w:rsidP="003730EB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Lower bound of 95%CI</w:t>
            </w:r>
          </w:p>
        </w:tc>
        <w:tc>
          <w:tcPr>
            <w:tcW w:w="689" w:type="pct"/>
            <w:tcBorders>
              <w:top w:val="single" w:sz="4" w:space="0" w:color="auto"/>
            </w:tcBorders>
          </w:tcPr>
          <w:p w14:paraId="38D4A85A" w14:textId="77777777" w:rsidR="003730EB" w:rsidRPr="00847AF1" w:rsidRDefault="003730EB" w:rsidP="003730EB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Upper bound of 95%CI</w:t>
            </w:r>
          </w:p>
        </w:tc>
        <w:tc>
          <w:tcPr>
            <w:tcW w:w="685" w:type="pct"/>
            <w:tcBorders>
              <w:top w:val="single" w:sz="4" w:space="0" w:color="auto"/>
            </w:tcBorders>
          </w:tcPr>
          <w:p w14:paraId="514B4E0D" w14:textId="3687A993" w:rsidR="003730EB" w:rsidRPr="00847AF1" w:rsidRDefault="003730EB" w:rsidP="003730EB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</w:t>
            </w:r>
            <w:r w:rsidRPr="00847A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1B1936" w:rsidRPr="00847AF1" w14:paraId="2B005510" w14:textId="77777777" w:rsidTr="00626791">
        <w:trPr>
          <w:trHeight w:val="802"/>
          <w:jc w:val="center"/>
        </w:trPr>
        <w:tc>
          <w:tcPr>
            <w:tcW w:w="997" w:type="pct"/>
          </w:tcPr>
          <w:p w14:paraId="3F80EB7F" w14:textId="77777777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Gender    </w:t>
            </w:r>
          </w:p>
        </w:tc>
        <w:tc>
          <w:tcPr>
            <w:tcW w:w="1352" w:type="pct"/>
          </w:tcPr>
          <w:p w14:paraId="4FD72FAB" w14:textId="77777777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sz w:val="24"/>
                <w:szCs w:val="24"/>
              </w:rPr>
              <w:t>Female vs Male (Male as reference)</w:t>
            </w:r>
          </w:p>
        </w:tc>
        <w:tc>
          <w:tcPr>
            <w:tcW w:w="5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0D4C865F" w14:textId="183A96EC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0.851</w:t>
            </w:r>
          </w:p>
        </w:tc>
        <w:tc>
          <w:tcPr>
            <w:tcW w:w="68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4BCB966B" w14:textId="1ABC8F36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6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C5671A4" w14:textId="4ECEDC4A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1.023</w:t>
            </w:r>
          </w:p>
        </w:tc>
        <w:tc>
          <w:tcPr>
            <w:tcW w:w="68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B529A8F" w14:textId="60DFDD98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0.0861</w:t>
            </w:r>
          </w:p>
        </w:tc>
      </w:tr>
      <w:tr w:rsidR="001B1936" w:rsidRPr="00847AF1" w14:paraId="6728E123" w14:textId="77777777" w:rsidTr="00626791">
        <w:trPr>
          <w:trHeight w:val="584"/>
          <w:jc w:val="center"/>
        </w:trPr>
        <w:tc>
          <w:tcPr>
            <w:tcW w:w="997" w:type="pct"/>
          </w:tcPr>
          <w:p w14:paraId="46CC1D0E" w14:textId="77777777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352" w:type="pct"/>
          </w:tcPr>
          <w:p w14:paraId="1F837E8D" w14:textId="77777777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129AA03F" w14:textId="70E5DC45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68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51024D21" w14:textId="3D4037A8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6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055C653" w14:textId="63A3F3C8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68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5A6481A" w14:textId="07450749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0.0003</w:t>
            </w:r>
          </w:p>
        </w:tc>
      </w:tr>
      <w:tr w:rsidR="001B1936" w:rsidRPr="00847AF1" w14:paraId="3A2549C6" w14:textId="77777777" w:rsidTr="00626791">
        <w:trPr>
          <w:trHeight w:val="938"/>
          <w:jc w:val="center"/>
        </w:trPr>
        <w:tc>
          <w:tcPr>
            <w:tcW w:w="997" w:type="pct"/>
            <w:vMerge w:val="restart"/>
          </w:tcPr>
          <w:p w14:paraId="2651F7CC" w14:textId="77777777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rofessional status</w:t>
            </w:r>
          </w:p>
        </w:tc>
        <w:tc>
          <w:tcPr>
            <w:tcW w:w="1352" w:type="pct"/>
          </w:tcPr>
          <w:p w14:paraId="319C1F28" w14:textId="693BEF67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sz w:val="24"/>
                <w:szCs w:val="24"/>
              </w:rPr>
              <w:t>GP working in a Healt</w:t>
            </w:r>
            <w:r w:rsidR="00862D92" w:rsidRPr="00847AF1">
              <w:rPr>
                <w:rFonts w:ascii="Times New Roman" w:hAnsi="Times New Roman"/>
                <w:sz w:val="24"/>
                <w:szCs w:val="24"/>
              </w:rPr>
              <w:t>h</w:t>
            </w:r>
            <w:r w:rsidR="00E83782" w:rsidRPr="00847AF1">
              <w:rPr>
                <w:rFonts w:ascii="Times New Roman" w:hAnsi="Times New Roman"/>
                <w:sz w:val="24"/>
                <w:szCs w:val="24"/>
              </w:rPr>
              <w:t xml:space="preserve"> center</w:t>
            </w:r>
            <w:r w:rsidRPr="00847AF1">
              <w:rPr>
                <w:rFonts w:ascii="Times New Roman" w:hAnsi="Times New Roman"/>
                <w:sz w:val="24"/>
                <w:szCs w:val="24"/>
              </w:rPr>
              <w:t xml:space="preserve"> vs Self-employed GP working alone</w:t>
            </w:r>
          </w:p>
        </w:tc>
        <w:tc>
          <w:tcPr>
            <w:tcW w:w="5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4D641766" w14:textId="23CC3200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68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13E2840A" w14:textId="6BA6E484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6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3F04141" w14:textId="7C9996D5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0.685</w:t>
            </w:r>
          </w:p>
        </w:tc>
        <w:tc>
          <w:tcPr>
            <w:tcW w:w="68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30461B5" w14:textId="7E3520AE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0.0002</w:t>
            </w:r>
          </w:p>
        </w:tc>
      </w:tr>
      <w:tr w:rsidR="001B1936" w:rsidRPr="00847AF1" w14:paraId="3CC9E615" w14:textId="77777777" w:rsidTr="00626791">
        <w:trPr>
          <w:trHeight w:val="989"/>
          <w:jc w:val="center"/>
        </w:trPr>
        <w:tc>
          <w:tcPr>
            <w:tcW w:w="997" w:type="pct"/>
            <w:vMerge/>
          </w:tcPr>
          <w:p w14:paraId="438C15C9" w14:textId="77777777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2" w:type="pct"/>
          </w:tcPr>
          <w:p w14:paraId="702C863A" w14:textId="77777777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sz w:val="24"/>
                <w:szCs w:val="24"/>
              </w:rPr>
              <w:t>Self-employed GP working in a group practice vs Self-employed GP working alone</w:t>
            </w:r>
          </w:p>
        </w:tc>
        <w:tc>
          <w:tcPr>
            <w:tcW w:w="5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77264079" w14:textId="2B3C6563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1.487</w:t>
            </w:r>
          </w:p>
        </w:tc>
        <w:tc>
          <w:tcPr>
            <w:tcW w:w="68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11846742" w14:textId="470A521E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6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F7A07D9" w14:textId="71FD29DA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2.529</w:t>
            </w:r>
          </w:p>
        </w:tc>
        <w:tc>
          <w:tcPr>
            <w:tcW w:w="68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78BE481" w14:textId="5733B702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0.1433</w:t>
            </w:r>
          </w:p>
        </w:tc>
      </w:tr>
      <w:tr w:rsidR="001B1936" w:rsidRPr="00847AF1" w14:paraId="59F3E98C" w14:textId="77777777" w:rsidTr="00626791">
        <w:trPr>
          <w:trHeight w:val="584"/>
          <w:jc w:val="center"/>
        </w:trPr>
        <w:tc>
          <w:tcPr>
            <w:tcW w:w="997" w:type="pct"/>
            <w:vMerge/>
          </w:tcPr>
          <w:p w14:paraId="288C7677" w14:textId="77777777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2" w:type="pct"/>
          </w:tcPr>
          <w:p w14:paraId="2FA98DF8" w14:textId="77777777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847AF1">
              <w:rPr>
                <w:rFonts w:ascii="Times New Roman" w:hAnsi="Times New Roman"/>
                <w:sz w:val="24"/>
                <w:szCs w:val="24"/>
              </w:rPr>
              <w:t>Other</w:t>
            </w:r>
            <w:proofErr w:type="gramEnd"/>
            <w:r w:rsidRPr="00847AF1">
              <w:rPr>
                <w:rFonts w:ascii="Times New Roman" w:hAnsi="Times New Roman"/>
                <w:sz w:val="24"/>
                <w:szCs w:val="24"/>
              </w:rPr>
              <w:t xml:space="preserve"> vs Self-employed GP working alone</w:t>
            </w:r>
          </w:p>
        </w:tc>
        <w:tc>
          <w:tcPr>
            <w:tcW w:w="5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16B83BA9" w14:textId="183B920C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68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34D590B2" w14:textId="405EA7F5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6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01CCF64" w14:textId="0A5E346E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68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C4CD0D2" w14:textId="7600B50B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1B1936" w:rsidRPr="00847AF1" w14:paraId="2DD9E628" w14:textId="77777777" w:rsidTr="00626791">
        <w:trPr>
          <w:trHeight w:val="584"/>
          <w:jc w:val="center"/>
        </w:trPr>
        <w:tc>
          <w:tcPr>
            <w:tcW w:w="997" w:type="pct"/>
            <w:vMerge w:val="restart"/>
          </w:tcPr>
          <w:p w14:paraId="7D537F3D" w14:textId="77777777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Workplace location     </w:t>
            </w:r>
          </w:p>
        </w:tc>
        <w:tc>
          <w:tcPr>
            <w:tcW w:w="1352" w:type="pct"/>
          </w:tcPr>
          <w:p w14:paraId="07455022" w14:textId="77777777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sz w:val="24"/>
                <w:szCs w:val="24"/>
              </w:rPr>
              <w:t>Mid-small city vs Large city</w:t>
            </w:r>
          </w:p>
        </w:tc>
        <w:tc>
          <w:tcPr>
            <w:tcW w:w="5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091FDD54" w14:textId="5B0E0BF1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68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267AA31A" w14:textId="44ED0E4B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6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9CFF024" w14:textId="554A22BE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1.218</w:t>
            </w:r>
          </w:p>
        </w:tc>
        <w:tc>
          <w:tcPr>
            <w:tcW w:w="68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93C6ACC" w14:textId="142E67BA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0.8148</w:t>
            </w:r>
          </w:p>
        </w:tc>
      </w:tr>
      <w:tr w:rsidR="001B1936" w:rsidRPr="00847AF1" w14:paraId="43606F56" w14:textId="77777777" w:rsidTr="00626791">
        <w:trPr>
          <w:trHeight w:val="584"/>
          <w:jc w:val="center"/>
        </w:trPr>
        <w:tc>
          <w:tcPr>
            <w:tcW w:w="997" w:type="pct"/>
            <w:vMerge/>
          </w:tcPr>
          <w:p w14:paraId="1B5F6267" w14:textId="77777777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2" w:type="pct"/>
          </w:tcPr>
          <w:p w14:paraId="354EC30A" w14:textId="77777777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sz w:val="24"/>
                <w:szCs w:val="24"/>
              </w:rPr>
              <w:t>Rural town vs Large city</w:t>
            </w:r>
          </w:p>
        </w:tc>
        <w:tc>
          <w:tcPr>
            <w:tcW w:w="5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299D2443" w14:textId="1823C884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1.109</w:t>
            </w:r>
          </w:p>
        </w:tc>
        <w:tc>
          <w:tcPr>
            <w:tcW w:w="68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0C84D8B6" w14:textId="2FD01C3D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6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F7A84B3" w14:textId="5DD8110C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1.376</w:t>
            </w:r>
          </w:p>
        </w:tc>
        <w:tc>
          <w:tcPr>
            <w:tcW w:w="68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A41A4E9" w14:textId="534E0071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0.3464</w:t>
            </w:r>
          </w:p>
        </w:tc>
      </w:tr>
      <w:tr w:rsidR="001B1936" w:rsidRPr="00847AF1" w14:paraId="23D2B920" w14:textId="77777777" w:rsidTr="00626791">
        <w:trPr>
          <w:trHeight w:val="584"/>
          <w:jc w:val="center"/>
        </w:trPr>
        <w:tc>
          <w:tcPr>
            <w:tcW w:w="997" w:type="pct"/>
          </w:tcPr>
          <w:p w14:paraId="659C1746" w14:textId="77777777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Years spent if general practice</w:t>
            </w:r>
          </w:p>
        </w:tc>
        <w:tc>
          <w:tcPr>
            <w:tcW w:w="1352" w:type="pct"/>
          </w:tcPr>
          <w:p w14:paraId="3035BAE3" w14:textId="77777777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184F63DE" w14:textId="4512DEBD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1.022</w:t>
            </w:r>
          </w:p>
        </w:tc>
        <w:tc>
          <w:tcPr>
            <w:tcW w:w="68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38B7077A" w14:textId="7FF7C948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1.008</w:t>
            </w:r>
          </w:p>
        </w:tc>
        <w:tc>
          <w:tcPr>
            <w:tcW w:w="6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0A6A644" w14:textId="5FF1BA14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1.037</w:t>
            </w:r>
          </w:p>
        </w:tc>
        <w:tc>
          <w:tcPr>
            <w:tcW w:w="68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4455B76" w14:textId="7273DFE4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0.0030</w:t>
            </w:r>
          </w:p>
        </w:tc>
      </w:tr>
      <w:tr w:rsidR="001B1936" w:rsidRPr="00847AF1" w14:paraId="5EEE5DFB" w14:textId="77777777" w:rsidTr="00626791">
        <w:trPr>
          <w:trHeight w:val="584"/>
          <w:jc w:val="center"/>
        </w:trPr>
        <w:tc>
          <w:tcPr>
            <w:tcW w:w="997" w:type="pct"/>
            <w:vMerge w:val="restart"/>
          </w:tcPr>
          <w:p w14:paraId="6614D2D2" w14:textId="77777777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ractice size</w:t>
            </w:r>
          </w:p>
        </w:tc>
        <w:tc>
          <w:tcPr>
            <w:tcW w:w="1352" w:type="pct"/>
          </w:tcPr>
          <w:p w14:paraId="47E8A618" w14:textId="77777777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- SMALL vs 1-SOLO_</w:t>
            </w:r>
          </w:p>
        </w:tc>
        <w:tc>
          <w:tcPr>
            <w:tcW w:w="5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4338BE76" w14:textId="577C72E5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2.651</w:t>
            </w:r>
          </w:p>
        </w:tc>
        <w:tc>
          <w:tcPr>
            <w:tcW w:w="68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72EF833D" w14:textId="5C50AF07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1.669</w:t>
            </w:r>
          </w:p>
        </w:tc>
        <w:tc>
          <w:tcPr>
            <w:tcW w:w="6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98ABB36" w14:textId="1E5798B4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4.210</w:t>
            </w:r>
          </w:p>
        </w:tc>
        <w:tc>
          <w:tcPr>
            <w:tcW w:w="68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A3CF0CB" w14:textId="62611CCC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1B1936" w:rsidRPr="00847AF1" w14:paraId="3BC3E48B" w14:textId="77777777" w:rsidTr="00626791">
        <w:trPr>
          <w:trHeight w:val="584"/>
          <w:jc w:val="center"/>
        </w:trPr>
        <w:tc>
          <w:tcPr>
            <w:tcW w:w="997" w:type="pct"/>
            <w:vMerge/>
          </w:tcPr>
          <w:p w14:paraId="799855E6" w14:textId="77777777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2" w:type="pct"/>
          </w:tcPr>
          <w:p w14:paraId="64245216" w14:textId="77777777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- MEDIU vs 1-SOLO_</w:t>
            </w:r>
          </w:p>
        </w:tc>
        <w:tc>
          <w:tcPr>
            <w:tcW w:w="5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606E07CE" w14:textId="218A0038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3.518</w:t>
            </w:r>
          </w:p>
        </w:tc>
        <w:tc>
          <w:tcPr>
            <w:tcW w:w="68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782E66AA" w14:textId="46371B1E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2.209</w:t>
            </w:r>
          </w:p>
        </w:tc>
        <w:tc>
          <w:tcPr>
            <w:tcW w:w="6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7257920" w14:textId="4B181F45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5.604</w:t>
            </w:r>
          </w:p>
        </w:tc>
        <w:tc>
          <w:tcPr>
            <w:tcW w:w="68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3A493B8" w14:textId="429A9866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1B1936" w:rsidRPr="00847AF1" w14:paraId="069A879D" w14:textId="77777777" w:rsidTr="00626791">
        <w:trPr>
          <w:trHeight w:val="584"/>
          <w:jc w:val="center"/>
        </w:trPr>
        <w:tc>
          <w:tcPr>
            <w:tcW w:w="997" w:type="pct"/>
            <w:vMerge/>
          </w:tcPr>
          <w:p w14:paraId="65237525" w14:textId="77777777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2" w:type="pct"/>
          </w:tcPr>
          <w:p w14:paraId="1C5205AE" w14:textId="77777777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- LARGE vs 1-SOLO_</w:t>
            </w:r>
          </w:p>
        </w:tc>
        <w:tc>
          <w:tcPr>
            <w:tcW w:w="588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11B093A5" w14:textId="77747DF1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2.818</w:t>
            </w:r>
          </w:p>
        </w:tc>
        <w:tc>
          <w:tcPr>
            <w:tcW w:w="689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3E1CD398" w14:textId="4B108BA0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1.827</w:t>
            </w:r>
          </w:p>
        </w:tc>
        <w:tc>
          <w:tcPr>
            <w:tcW w:w="689" w:type="pct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2EE3FF6" w14:textId="54C94361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4.345</w:t>
            </w:r>
          </w:p>
        </w:tc>
        <w:tc>
          <w:tcPr>
            <w:tcW w:w="685" w:type="pct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918C717" w14:textId="3FD5562C" w:rsidR="001B1936" w:rsidRPr="00847AF1" w:rsidRDefault="001B1936" w:rsidP="001B1936">
            <w:pPr>
              <w:pStyle w:val="TableText"/>
              <w:spacing w:before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7AF1">
              <w:rPr>
                <w:rFonts w:ascii="Times New Roman" w:hAnsi="Times New Roman"/>
                <w:color w:val="000000"/>
                <w:sz w:val="24"/>
                <w:szCs w:val="24"/>
              </w:rPr>
              <w:t>&lt;.0001</w:t>
            </w:r>
          </w:p>
        </w:tc>
      </w:tr>
    </w:tbl>
    <w:p w14:paraId="585D1EFD" w14:textId="6D4CCF26" w:rsidR="006C542D" w:rsidRPr="00E649C0" w:rsidRDefault="006C542D"/>
    <w:p w14:paraId="36B3E8E7" w14:textId="2EFAC8C0" w:rsidR="00A516AC" w:rsidRPr="00E649C0" w:rsidRDefault="00A516AC"/>
    <w:p w14:paraId="05D3358A" w14:textId="3108339F" w:rsidR="005A4E5E" w:rsidRPr="005E54F8" w:rsidRDefault="005A4E5E" w:rsidP="00A516AC">
      <w:pPr>
        <w:jc w:val="center"/>
        <w:rPr>
          <w:color w:val="FF0000"/>
        </w:rPr>
      </w:pPr>
      <w:bookmarkStart w:id="0" w:name="_GoBack"/>
      <w:bookmarkEnd w:id="0"/>
    </w:p>
    <w:sectPr w:rsidR="005A4E5E" w:rsidRPr="005E54F8" w:rsidSect="007664B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542D"/>
    <w:rsid w:val="000051F7"/>
    <w:rsid w:val="00005801"/>
    <w:rsid w:val="00010A91"/>
    <w:rsid w:val="000111C1"/>
    <w:rsid w:val="000120F0"/>
    <w:rsid w:val="000130BD"/>
    <w:rsid w:val="00013B09"/>
    <w:rsid w:val="00014508"/>
    <w:rsid w:val="00015DA8"/>
    <w:rsid w:val="000170F2"/>
    <w:rsid w:val="00024C12"/>
    <w:rsid w:val="00024C15"/>
    <w:rsid w:val="000258CD"/>
    <w:rsid w:val="00026744"/>
    <w:rsid w:val="00034CB4"/>
    <w:rsid w:val="000371E9"/>
    <w:rsid w:val="00040987"/>
    <w:rsid w:val="00042346"/>
    <w:rsid w:val="0004425E"/>
    <w:rsid w:val="00044758"/>
    <w:rsid w:val="00053561"/>
    <w:rsid w:val="00062ECF"/>
    <w:rsid w:val="00067610"/>
    <w:rsid w:val="00074CAE"/>
    <w:rsid w:val="000807C7"/>
    <w:rsid w:val="00092664"/>
    <w:rsid w:val="00093C58"/>
    <w:rsid w:val="00093FF7"/>
    <w:rsid w:val="0009403F"/>
    <w:rsid w:val="000973BB"/>
    <w:rsid w:val="000A278D"/>
    <w:rsid w:val="000A5266"/>
    <w:rsid w:val="000B1534"/>
    <w:rsid w:val="000B33A4"/>
    <w:rsid w:val="000B4868"/>
    <w:rsid w:val="000B51BA"/>
    <w:rsid w:val="000B78CC"/>
    <w:rsid w:val="000D040D"/>
    <w:rsid w:val="000D345C"/>
    <w:rsid w:val="000D61E2"/>
    <w:rsid w:val="000D73EB"/>
    <w:rsid w:val="000E0003"/>
    <w:rsid w:val="000E2E29"/>
    <w:rsid w:val="000F2593"/>
    <w:rsid w:val="000F25DC"/>
    <w:rsid w:val="000F46CC"/>
    <w:rsid w:val="000F6DB3"/>
    <w:rsid w:val="00102ED7"/>
    <w:rsid w:val="001110A8"/>
    <w:rsid w:val="00111B4F"/>
    <w:rsid w:val="001129CF"/>
    <w:rsid w:val="00114E35"/>
    <w:rsid w:val="001202D3"/>
    <w:rsid w:val="00120A26"/>
    <w:rsid w:val="00123ED0"/>
    <w:rsid w:val="00126F22"/>
    <w:rsid w:val="00135CAC"/>
    <w:rsid w:val="00137CE8"/>
    <w:rsid w:val="0014154A"/>
    <w:rsid w:val="0014424D"/>
    <w:rsid w:val="0014529A"/>
    <w:rsid w:val="00145F4F"/>
    <w:rsid w:val="00152016"/>
    <w:rsid w:val="001566B3"/>
    <w:rsid w:val="001647BA"/>
    <w:rsid w:val="00166D12"/>
    <w:rsid w:val="00171875"/>
    <w:rsid w:val="00172791"/>
    <w:rsid w:val="00173381"/>
    <w:rsid w:val="00173742"/>
    <w:rsid w:val="00173A5E"/>
    <w:rsid w:val="00174FD7"/>
    <w:rsid w:val="0017524E"/>
    <w:rsid w:val="00195C29"/>
    <w:rsid w:val="001960AE"/>
    <w:rsid w:val="001A2BC8"/>
    <w:rsid w:val="001A392D"/>
    <w:rsid w:val="001A5D10"/>
    <w:rsid w:val="001B1936"/>
    <w:rsid w:val="001B4245"/>
    <w:rsid w:val="001B45C3"/>
    <w:rsid w:val="001B4DE8"/>
    <w:rsid w:val="001B72C4"/>
    <w:rsid w:val="001C43C5"/>
    <w:rsid w:val="001C5C46"/>
    <w:rsid w:val="001C7BE2"/>
    <w:rsid w:val="001D15A1"/>
    <w:rsid w:val="001D5D7B"/>
    <w:rsid w:val="001E0BA1"/>
    <w:rsid w:val="001E3B0E"/>
    <w:rsid w:val="001F3E1B"/>
    <w:rsid w:val="001F4E17"/>
    <w:rsid w:val="001F76A4"/>
    <w:rsid w:val="00201462"/>
    <w:rsid w:val="00202425"/>
    <w:rsid w:val="00206C95"/>
    <w:rsid w:val="00211E8D"/>
    <w:rsid w:val="00214885"/>
    <w:rsid w:val="00215218"/>
    <w:rsid w:val="00221FD5"/>
    <w:rsid w:val="00226DC1"/>
    <w:rsid w:val="00231362"/>
    <w:rsid w:val="00232560"/>
    <w:rsid w:val="002325AA"/>
    <w:rsid w:val="0023366E"/>
    <w:rsid w:val="002459F3"/>
    <w:rsid w:val="00251CF0"/>
    <w:rsid w:val="00254372"/>
    <w:rsid w:val="002559FC"/>
    <w:rsid w:val="00256BF2"/>
    <w:rsid w:val="00260341"/>
    <w:rsid w:val="002621ED"/>
    <w:rsid w:val="002716C7"/>
    <w:rsid w:val="0027192D"/>
    <w:rsid w:val="0027256F"/>
    <w:rsid w:val="00280F7B"/>
    <w:rsid w:val="00282687"/>
    <w:rsid w:val="002826DE"/>
    <w:rsid w:val="00282AF7"/>
    <w:rsid w:val="002846F0"/>
    <w:rsid w:val="002854FF"/>
    <w:rsid w:val="00290330"/>
    <w:rsid w:val="00290EE7"/>
    <w:rsid w:val="0029381C"/>
    <w:rsid w:val="002951C9"/>
    <w:rsid w:val="00295694"/>
    <w:rsid w:val="002A1B6E"/>
    <w:rsid w:val="002A3B05"/>
    <w:rsid w:val="002A5A86"/>
    <w:rsid w:val="002B2C8C"/>
    <w:rsid w:val="002B415D"/>
    <w:rsid w:val="002C498A"/>
    <w:rsid w:val="002C4CD2"/>
    <w:rsid w:val="002D13C6"/>
    <w:rsid w:val="002D1BDB"/>
    <w:rsid w:val="002D39AE"/>
    <w:rsid w:val="002E0B76"/>
    <w:rsid w:val="002E1E58"/>
    <w:rsid w:val="002F46FC"/>
    <w:rsid w:val="002F4A1C"/>
    <w:rsid w:val="002F75E0"/>
    <w:rsid w:val="003040CC"/>
    <w:rsid w:val="003062C3"/>
    <w:rsid w:val="003138EF"/>
    <w:rsid w:val="0031653F"/>
    <w:rsid w:val="00316B4E"/>
    <w:rsid w:val="0031745F"/>
    <w:rsid w:val="00321669"/>
    <w:rsid w:val="003225D6"/>
    <w:rsid w:val="00323797"/>
    <w:rsid w:val="00326277"/>
    <w:rsid w:val="003322C3"/>
    <w:rsid w:val="00334E75"/>
    <w:rsid w:val="00343F63"/>
    <w:rsid w:val="003448F2"/>
    <w:rsid w:val="00346D08"/>
    <w:rsid w:val="00347CB2"/>
    <w:rsid w:val="00355498"/>
    <w:rsid w:val="0035623B"/>
    <w:rsid w:val="003702F2"/>
    <w:rsid w:val="00372BC6"/>
    <w:rsid w:val="003730EB"/>
    <w:rsid w:val="00374ABB"/>
    <w:rsid w:val="00376C5D"/>
    <w:rsid w:val="0038085F"/>
    <w:rsid w:val="003930CA"/>
    <w:rsid w:val="003A0D66"/>
    <w:rsid w:val="003A171B"/>
    <w:rsid w:val="003B1B33"/>
    <w:rsid w:val="003B5489"/>
    <w:rsid w:val="003C1D96"/>
    <w:rsid w:val="003C2234"/>
    <w:rsid w:val="003C3215"/>
    <w:rsid w:val="003D1C4B"/>
    <w:rsid w:val="003D54DE"/>
    <w:rsid w:val="003D6270"/>
    <w:rsid w:val="003D765D"/>
    <w:rsid w:val="003E0D90"/>
    <w:rsid w:val="003E4438"/>
    <w:rsid w:val="003E731C"/>
    <w:rsid w:val="003F15FF"/>
    <w:rsid w:val="003F5DAD"/>
    <w:rsid w:val="003F7E44"/>
    <w:rsid w:val="004007B4"/>
    <w:rsid w:val="00401A2F"/>
    <w:rsid w:val="00403EB7"/>
    <w:rsid w:val="00404944"/>
    <w:rsid w:val="0040539E"/>
    <w:rsid w:val="00406756"/>
    <w:rsid w:val="00406AA7"/>
    <w:rsid w:val="004120EE"/>
    <w:rsid w:val="0041288D"/>
    <w:rsid w:val="00415B8D"/>
    <w:rsid w:val="0041665F"/>
    <w:rsid w:val="004240A0"/>
    <w:rsid w:val="00426130"/>
    <w:rsid w:val="004307BB"/>
    <w:rsid w:val="00435708"/>
    <w:rsid w:val="00437A7B"/>
    <w:rsid w:val="00437F02"/>
    <w:rsid w:val="00440815"/>
    <w:rsid w:val="00444949"/>
    <w:rsid w:val="00446EBB"/>
    <w:rsid w:val="004511F1"/>
    <w:rsid w:val="00451233"/>
    <w:rsid w:val="00454C10"/>
    <w:rsid w:val="0045519B"/>
    <w:rsid w:val="00455F30"/>
    <w:rsid w:val="00456811"/>
    <w:rsid w:val="00463584"/>
    <w:rsid w:val="00475567"/>
    <w:rsid w:val="004838CD"/>
    <w:rsid w:val="00487A32"/>
    <w:rsid w:val="00490F09"/>
    <w:rsid w:val="00492A8C"/>
    <w:rsid w:val="004949EE"/>
    <w:rsid w:val="00496A10"/>
    <w:rsid w:val="004A1273"/>
    <w:rsid w:val="004A1901"/>
    <w:rsid w:val="004A2363"/>
    <w:rsid w:val="004A6833"/>
    <w:rsid w:val="004B50A9"/>
    <w:rsid w:val="004B7730"/>
    <w:rsid w:val="004C2552"/>
    <w:rsid w:val="004C5F4B"/>
    <w:rsid w:val="004D2656"/>
    <w:rsid w:val="004D6D19"/>
    <w:rsid w:val="004D737E"/>
    <w:rsid w:val="004E1180"/>
    <w:rsid w:val="004E2B41"/>
    <w:rsid w:val="004E3997"/>
    <w:rsid w:val="004E5787"/>
    <w:rsid w:val="004F7813"/>
    <w:rsid w:val="004F7D0D"/>
    <w:rsid w:val="00501E1F"/>
    <w:rsid w:val="0050444D"/>
    <w:rsid w:val="00505738"/>
    <w:rsid w:val="00510600"/>
    <w:rsid w:val="005119B1"/>
    <w:rsid w:val="00513AA5"/>
    <w:rsid w:val="005253CC"/>
    <w:rsid w:val="00525A3A"/>
    <w:rsid w:val="00533DFD"/>
    <w:rsid w:val="00551445"/>
    <w:rsid w:val="00551511"/>
    <w:rsid w:val="0055427C"/>
    <w:rsid w:val="00566B10"/>
    <w:rsid w:val="005707A9"/>
    <w:rsid w:val="00570CD0"/>
    <w:rsid w:val="00571A5F"/>
    <w:rsid w:val="00571CCC"/>
    <w:rsid w:val="0057471E"/>
    <w:rsid w:val="005757D2"/>
    <w:rsid w:val="0057623D"/>
    <w:rsid w:val="005808C2"/>
    <w:rsid w:val="005855EA"/>
    <w:rsid w:val="0059010C"/>
    <w:rsid w:val="00591820"/>
    <w:rsid w:val="0059366B"/>
    <w:rsid w:val="005949C8"/>
    <w:rsid w:val="005958AC"/>
    <w:rsid w:val="00596825"/>
    <w:rsid w:val="00596D11"/>
    <w:rsid w:val="005A00FF"/>
    <w:rsid w:val="005A0F07"/>
    <w:rsid w:val="005A10DB"/>
    <w:rsid w:val="005A37EF"/>
    <w:rsid w:val="005A3F40"/>
    <w:rsid w:val="005A43D7"/>
    <w:rsid w:val="005A4E5E"/>
    <w:rsid w:val="005A4FF5"/>
    <w:rsid w:val="005A6A8A"/>
    <w:rsid w:val="005C0A77"/>
    <w:rsid w:val="005C0EAD"/>
    <w:rsid w:val="005D17A4"/>
    <w:rsid w:val="005D4D47"/>
    <w:rsid w:val="005D60A0"/>
    <w:rsid w:val="005D728A"/>
    <w:rsid w:val="005E02B8"/>
    <w:rsid w:val="005E54F8"/>
    <w:rsid w:val="005F054C"/>
    <w:rsid w:val="005F257E"/>
    <w:rsid w:val="005F6364"/>
    <w:rsid w:val="00601012"/>
    <w:rsid w:val="00603DC9"/>
    <w:rsid w:val="00603FD2"/>
    <w:rsid w:val="006041B4"/>
    <w:rsid w:val="00605185"/>
    <w:rsid w:val="00605B0C"/>
    <w:rsid w:val="00607B4F"/>
    <w:rsid w:val="00611D33"/>
    <w:rsid w:val="00613F62"/>
    <w:rsid w:val="0062230E"/>
    <w:rsid w:val="00624336"/>
    <w:rsid w:val="00632C62"/>
    <w:rsid w:val="00635661"/>
    <w:rsid w:val="00643EC2"/>
    <w:rsid w:val="00645F5A"/>
    <w:rsid w:val="00650FFF"/>
    <w:rsid w:val="0065418E"/>
    <w:rsid w:val="00655441"/>
    <w:rsid w:val="00660701"/>
    <w:rsid w:val="006621E6"/>
    <w:rsid w:val="00664843"/>
    <w:rsid w:val="006714BA"/>
    <w:rsid w:val="00671C2F"/>
    <w:rsid w:val="00673C74"/>
    <w:rsid w:val="006771BD"/>
    <w:rsid w:val="0067793F"/>
    <w:rsid w:val="00683D0D"/>
    <w:rsid w:val="00691501"/>
    <w:rsid w:val="0069167A"/>
    <w:rsid w:val="006924FF"/>
    <w:rsid w:val="00692547"/>
    <w:rsid w:val="0069255A"/>
    <w:rsid w:val="00696568"/>
    <w:rsid w:val="00696AE5"/>
    <w:rsid w:val="006A38AD"/>
    <w:rsid w:val="006A6B19"/>
    <w:rsid w:val="006A7F1D"/>
    <w:rsid w:val="006B2245"/>
    <w:rsid w:val="006B289E"/>
    <w:rsid w:val="006B5470"/>
    <w:rsid w:val="006B5F60"/>
    <w:rsid w:val="006C22C7"/>
    <w:rsid w:val="006C542D"/>
    <w:rsid w:val="006C5F77"/>
    <w:rsid w:val="006D0CC5"/>
    <w:rsid w:val="006D553E"/>
    <w:rsid w:val="006D6321"/>
    <w:rsid w:val="006D7471"/>
    <w:rsid w:val="006E0DE5"/>
    <w:rsid w:val="006E11E6"/>
    <w:rsid w:val="006E1BF6"/>
    <w:rsid w:val="006E283A"/>
    <w:rsid w:val="006E3128"/>
    <w:rsid w:val="006E32E2"/>
    <w:rsid w:val="006E358E"/>
    <w:rsid w:val="006E3914"/>
    <w:rsid w:val="006E4113"/>
    <w:rsid w:val="006E5A19"/>
    <w:rsid w:val="006F31D8"/>
    <w:rsid w:val="00701A86"/>
    <w:rsid w:val="00705BE2"/>
    <w:rsid w:val="00707B94"/>
    <w:rsid w:val="0071264A"/>
    <w:rsid w:val="00715014"/>
    <w:rsid w:val="00720E46"/>
    <w:rsid w:val="00722DA8"/>
    <w:rsid w:val="007236D9"/>
    <w:rsid w:val="00724241"/>
    <w:rsid w:val="0072480A"/>
    <w:rsid w:val="007249E4"/>
    <w:rsid w:val="007265E0"/>
    <w:rsid w:val="00732BE0"/>
    <w:rsid w:val="00732CDE"/>
    <w:rsid w:val="007350B3"/>
    <w:rsid w:val="00735295"/>
    <w:rsid w:val="007402FC"/>
    <w:rsid w:val="00741890"/>
    <w:rsid w:val="00757DBC"/>
    <w:rsid w:val="00761D8A"/>
    <w:rsid w:val="007633A2"/>
    <w:rsid w:val="00764304"/>
    <w:rsid w:val="00765726"/>
    <w:rsid w:val="007664B4"/>
    <w:rsid w:val="00771F2B"/>
    <w:rsid w:val="00775804"/>
    <w:rsid w:val="007803C9"/>
    <w:rsid w:val="00786BF3"/>
    <w:rsid w:val="00786D61"/>
    <w:rsid w:val="00787BB8"/>
    <w:rsid w:val="007954D8"/>
    <w:rsid w:val="007961B3"/>
    <w:rsid w:val="007973A0"/>
    <w:rsid w:val="007A1D71"/>
    <w:rsid w:val="007A5C20"/>
    <w:rsid w:val="007B154A"/>
    <w:rsid w:val="007B202C"/>
    <w:rsid w:val="007B7ECE"/>
    <w:rsid w:val="007C1780"/>
    <w:rsid w:val="007C773E"/>
    <w:rsid w:val="007D3C96"/>
    <w:rsid w:val="007E005F"/>
    <w:rsid w:val="007E0270"/>
    <w:rsid w:val="007E36D0"/>
    <w:rsid w:val="007E4C02"/>
    <w:rsid w:val="007F0C5E"/>
    <w:rsid w:val="007F19BD"/>
    <w:rsid w:val="007F30BB"/>
    <w:rsid w:val="007F532F"/>
    <w:rsid w:val="008003A1"/>
    <w:rsid w:val="00802040"/>
    <w:rsid w:val="00803FF1"/>
    <w:rsid w:val="0080662C"/>
    <w:rsid w:val="00806F44"/>
    <w:rsid w:val="00810393"/>
    <w:rsid w:val="00810ACA"/>
    <w:rsid w:val="00813730"/>
    <w:rsid w:val="00814FB1"/>
    <w:rsid w:val="008232C1"/>
    <w:rsid w:val="00825775"/>
    <w:rsid w:val="00831CA7"/>
    <w:rsid w:val="0083282C"/>
    <w:rsid w:val="00834233"/>
    <w:rsid w:val="00835C8F"/>
    <w:rsid w:val="00836852"/>
    <w:rsid w:val="00841A5D"/>
    <w:rsid w:val="00841F71"/>
    <w:rsid w:val="00847AF1"/>
    <w:rsid w:val="00850A3E"/>
    <w:rsid w:val="00850FDC"/>
    <w:rsid w:val="008555DF"/>
    <w:rsid w:val="00855D78"/>
    <w:rsid w:val="008626D7"/>
    <w:rsid w:val="00862D92"/>
    <w:rsid w:val="008631B8"/>
    <w:rsid w:val="008633AB"/>
    <w:rsid w:val="00863627"/>
    <w:rsid w:val="00863F52"/>
    <w:rsid w:val="0086646E"/>
    <w:rsid w:val="00866AB1"/>
    <w:rsid w:val="00866F0D"/>
    <w:rsid w:val="00866F1C"/>
    <w:rsid w:val="00871616"/>
    <w:rsid w:val="008756C3"/>
    <w:rsid w:val="00885216"/>
    <w:rsid w:val="00891035"/>
    <w:rsid w:val="0089199B"/>
    <w:rsid w:val="0089262F"/>
    <w:rsid w:val="008948B6"/>
    <w:rsid w:val="008971AA"/>
    <w:rsid w:val="008A2AB4"/>
    <w:rsid w:val="008A3918"/>
    <w:rsid w:val="008A410D"/>
    <w:rsid w:val="008B2DEE"/>
    <w:rsid w:val="008B4C72"/>
    <w:rsid w:val="008B51D4"/>
    <w:rsid w:val="008C0673"/>
    <w:rsid w:val="008C298E"/>
    <w:rsid w:val="008C46AA"/>
    <w:rsid w:val="008D2A5D"/>
    <w:rsid w:val="008D7A84"/>
    <w:rsid w:val="008E175F"/>
    <w:rsid w:val="008E4FC8"/>
    <w:rsid w:val="008F28B8"/>
    <w:rsid w:val="008F458B"/>
    <w:rsid w:val="008F5F41"/>
    <w:rsid w:val="009005F8"/>
    <w:rsid w:val="00900C41"/>
    <w:rsid w:val="00902179"/>
    <w:rsid w:val="00902524"/>
    <w:rsid w:val="00902AAD"/>
    <w:rsid w:val="00905C97"/>
    <w:rsid w:val="00911726"/>
    <w:rsid w:val="0091370F"/>
    <w:rsid w:val="00915437"/>
    <w:rsid w:val="00925BDF"/>
    <w:rsid w:val="0093168B"/>
    <w:rsid w:val="00935DA4"/>
    <w:rsid w:val="00940BA5"/>
    <w:rsid w:val="00940C78"/>
    <w:rsid w:val="00943FAF"/>
    <w:rsid w:val="009448DF"/>
    <w:rsid w:val="00946A33"/>
    <w:rsid w:val="00950039"/>
    <w:rsid w:val="009502D3"/>
    <w:rsid w:val="00950F9A"/>
    <w:rsid w:val="00952201"/>
    <w:rsid w:val="009526CD"/>
    <w:rsid w:val="009530B8"/>
    <w:rsid w:val="0095322F"/>
    <w:rsid w:val="00960BFC"/>
    <w:rsid w:val="009630BC"/>
    <w:rsid w:val="0097340E"/>
    <w:rsid w:val="00974937"/>
    <w:rsid w:val="00977ED4"/>
    <w:rsid w:val="00977F90"/>
    <w:rsid w:val="00980D46"/>
    <w:rsid w:val="009859A7"/>
    <w:rsid w:val="00992D78"/>
    <w:rsid w:val="009A073A"/>
    <w:rsid w:val="009A206D"/>
    <w:rsid w:val="009A543D"/>
    <w:rsid w:val="009B07C0"/>
    <w:rsid w:val="009B2E68"/>
    <w:rsid w:val="009B42E5"/>
    <w:rsid w:val="009C1375"/>
    <w:rsid w:val="009C73B6"/>
    <w:rsid w:val="009D46A2"/>
    <w:rsid w:val="009D5CEA"/>
    <w:rsid w:val="009D74CF"/>
    <w:rsid w:val="009E1953"/>
    <w:rsid w:val="009E3EAF"/>
    <w:rsid w:val="009F00FA"/>
    <w:rsid w:val="009F10EB"/>
    <w:rsid w:val="009F2D6F"/>
    <w:rsid w:val="009F3C9F"/>
    <w:rsid w:val="00A034F3"/>
    <w:rsid w:val="00A049EF"/>
    <w:rsid w:val="00A07F71"/>
    <w:rsid w:val="00A15952"/>
    <w:rsid w:val="00A20D2B"/>
    <w:rsid w:val="00A32EB2"/>
    <w:rsid w:val="00A33220"/>
    <w:rsid w:val="00A36F4F"/>
    <w:rsid w:val="00A4095C"/>
    <w:rsid w:val="00A44D2C"/>
    <w:rsid w:val="00A516AC"/>
    <w:rsid w:val="00A51A88"/>
    <w:rsid w:val="00A542DD"/>
    <w:rsid w:val="00A558F3"/>
    <w:rsid w:val="00A648F5"/>
    <w:rsid w:val="00A80648"/>
    <w:rsid w:val="00A819C7"/>
    <w:rsid w:val="00A81AAB"/>
    <w:rsid w:val="00A83BEF"/>
    <w:rsid w:val="00A84703"/>
    <w:rsid w:val="00A8686F"/>
    <w:rsid w:val="00A878D9"/>
    <w:rsid w:val="00A90050"/>
    <w:rsid w:val="00A90C87"/>
    <w:rsid w:val="00A93270"/>
    <w:rsid w:val="00A93592"/>
    <w:rsid w:val="00A93C6F"/>
    <w:rsid w:val="00A95D04"/>
    <w:rsid w:val="00AA76B8"/>
    <w:rsid w:val="00AB051C"/>
    <w:rsid w:val="00AB3556"/>
    <w:rsid w:val="00AC0FD2"/>
    <w:rsid w:val="00AC1574"/>
    <w:rsid w:val="00AC3FA6"/>
    <w:rsid w:val="00AC7323"/>
    <w:rsid w:val="00AD10D3"/>
    <w:rsid w:val="00AD2705"/>
    <w:rsid w:val="00AD379F"/>
    <w:rsid w:val="00AE35F6"/>
    <w:rsid w:val="00AE3B88"/>
    <w:rsid w:val="00AF6832"/>
    <w:rsid w:val="00B0375B"/>
    <w:rsid w:val="00B075A2"/>
    <w:rsid w:val="00B15114"/>
    <w:rsid w:val="00B16D25"/>
    <w:rsid w:val="00B20B1E"/>
    <w:rsid w:val="00B21711"/>
    <w:rsid w:val="00B24AB1"/>
    <w:rsid w:val="00B30668"/>
    <w:rsid w:val="00B340A7"/>
    <w:rsid w:val="00B4169F"/>
    <w:rsid w:val="00B41BE7"/>
    <w:rsid w:val="00B42414"/>
    <w:rsid w:val="00B4509D"/>
    <w:rsid w:val="00B516A6"/>
    <w:rsid w:val="00B51711"/>
    <w:rsid w:val="00B5377C"/>
    <w:rsid w:val="00B544FB"/>
    <w:rsid w:val="00B56892"/>
    <w:rsid w:val="00B60C45"/>
    <w:rsid w:val="00B61EB1"/>
    <w:rsid w:val="00B6429E"/>
    <w:rsid w:val="00B65735"/>
    <w:rsid w:val="00B65897"/>
    <w:rsid w:val="00B70CF1"/>
    <w:rsid w:val="00B72102"/>
    <w:rsid w:val="00B735B3"/>
    <w:rsid w:val="00B739BE"/>
    <w:rsid w:val="00B73AE6"/>
    <w:rsid w:val="00B74E83"/>
    <w:rsid w:val="00B80EE7"/>
    <w:rsid w:val="00B81AFA"/>
    <w:rsid w:val="00B848DB"/>
    <w:rsid w:val="00B84E0E"/>
    <w:rsid w:val="00B86E1E"/>
    <w:rsid w:val="00BB5E61"/>
    <w:rsid w:val="00BB6967"/>
    <w:rsid w:val="00BB6E7C"/>
    <w:rsid w:val="00BC06EF"/>
    <w:rsid w:val="00BC6448"/>
    <w:rsid w:val="00BD27AF"/>
    <w:rsid w:val="00BD3D67"/>
    <w:rsid w:val="00BD5AF5"/>
    <w:rsid w:val="00BD6B9D"/>
    <w:rsid w:val="00BF3541"/>
    <w:rsid w:val="00BF5B3B"/>
    <w:rsid w:val="00C022D8"/>
    <w:rsid w:val="00C05D0D"/>
    <w:rsid w:val="00C13503"/>
    <w:rsid w:val="00C1713A"/>
    <w:rsid w:val="00C271EB"/>
    <w:rsid w:val="00C329E2"/>
    <w:rsid w:val="00C35DA7"/>
    <w:rsid w:val="00C411CC"/>
    <w:rsid w:val="00C42FC9"/>
    <w:rsid w:val="00C52A3B"/>
    <w:rsid w:val="00C61EED"/>
    <w:rsid w:val="00C6685B"/>
    <w:rsid w:val="00C67FB4"/>
    <w:rsid w:val="00C70B23"/>
    <w:rsid w:val="00C74B98"/>
    <w:rsid w:val="00C85A10"/>
    <w:rsid w:val="00C90E72"/>
    <w:rsid w:val="00C96D62"/>
    <w:rsid w:val="00CA05C6"/>
    <w:rsid w:val="00CA4A02"/>
    <w:rsid w:val="00CB5032"/>
    <w:rsid w:val="00CB6BB6"/>
    <w:rsid w:val="00CC5F04"/>
    <w:rsid w:val="00CE398C"/>
    <w:rsid w:val="00CE3DAC"/>
    <w:rsid w:val="00CE4357"/>
    <w:rsid w:val="00CE63E9"/>
    <w:rsid w:val="00CE7F0A"/>
    <w:rsid w:val="00CF155A"/>
    <w:rsid w:val="00CF489A"/>
    <w:rsid w:val="00CF4DE7"/>
    <w:rsid w:val="00CF5023"/>
    <w:rsid w:val="00CF64C3"/>
    <w:rsid w:val="00CF78B5"/>
    <w:rsid w:val="00D04725"/>
    <w:rsid w:val="00D05AB6"/>
    <w:rsid w:val="00D05ADD"/>
    <w:rsid w:val="00D10148"/>
    <w:rsid w:val="00D1023E"/>
    <w:rsid w:val="00D10746"/>
    <w:rsid w:val="00D1650F"/>
    <w:rsid w:val="00D206BB"/>
    <w:rsid w:val="00D258F9"/>
    <w:rsid w:val="00D25D1B"/>
    <w:rsid w:val="00D3017D"/>
    <w:rsid w:val="00D346C4"/>
    <w:rsid w:val="00D34766"/>
    <w:rsid w:val="00D34E82"/>
    <w:rsid w:val="00D36CB9"/>
    <w:rsid w:val="00D40402"/>
    <w:rsid w:val="00D420D9"/>
    <w:rsid w:val="00D425D0"/>
    <w:rsid w:val="00D4641D"/>
    <w:rsid w:val="00D50FC8"/>
    <w:rsid w:val="00D514C8"/>
    <w:rsid w:val="00D544ED"/>
    <w:rsid w:val="00D563B3"/>
    <w:rsid w:val="00D56DB5"/>
    <w:rsid w:val="00D572AD"/>
    <w:rsid w:val="00D622C3"/>
    <w:rsid w:val="00D626B6"/>
    <w:rsid w:val="00D76786"/>
    <w:rsid w:val="00D862C5"/>
    <w:rsid w:val="00D9011B"/>
    <w:rsid w:val="00D90921"/>
    <w:rsid w:val="00D94D01"/>
    <w:rsid w:val="00D9567F"/>
    <w:rsid w:val="00DB12E5"/>
    <w:rsid w:val="00DB4EC3"/>
    <w:rsid w:val="00DC2D2A"/>
    <w:rsid w:val="00DC2D5D"/>
    <w:rsid w:val="00DC5724"/>
    <w:rsid w:val="00DD16EA"/>
    <w:rsid w:val="00DD3283"/>
    <w:rsid w:val="00DD4056"/>
    <w:rsid w:val="00DD54B7"/>
    <w:rsid w:val="00DE1A1C"/>
    <w:rsid w:val="00DE1DD3"/>
    <w:rsid w:val="00DE2445"/>
    <w:rsid w:val="00DE2794"/>
    <w:rsid w:val="00DE3BC6"/>
    <w:rsid w:val="00DE3FF9"/>
    <w:rsid w:val="00DE4F73"/>
    <w:rsid w:val="00DE5BDD"/>
    <w:rsid w:val="00E012D5"/>
    <w:rsid w:val="00E15932"/>
    <w:rsid w:val="00E177E3"/>
    <w:rsid w:val="00E21843"/>
    <w:rsid w:val="00E21903"/>
    <w:rsid w:val="00E2321F"/>
    <w:rsid w:val="00E239C4"/>
    <w:rsid w:val="00E239D9"/>
    <w:rsid w:val="00E26CD4"/>
    <w:rsid w:val="00E31651"/>
    <w:rsid w:val="00E338E1"/>
    <w:rsid w:val="00E366D1"/>
    <w:rsid w:val="00E406A0"/>
    <w:rsid w:val="00E44854"/>
    <w:rsid w:val="00E45365"/>
    <w:rsid w:val="00E47CE4"/>
    <w:rsid w:val="00E50CBF"/>
    <w:rsid w:val="00E625EB"/>
    <w:rsid w:val="00E649C0"/>
    <w:rsid w:val="00E667E8"/>
    <w:rsid w:val="00E72863"/>
    <w:rsid w:val="00E75612"/>
    <w:rsid w:val="00E76433"/>
    <w:rsid w:val="00E766E0"/>
    <w:rsid w:val="00E800B2"/>
    <w:rsid w:val="00E8016C"/>
    <w:rsid w:val="00E802B7"/>
    <w:rsid w:val="00E8183E"/>
    <w:rsid w:val="00E82B2A"/>
    <w:rsid w:val="00E82FDA"/>
    <w:rsid w:val="00E83782"/>
    <w:rsid w:val="00E85AA4"/>
    <w:rsid w:val="00E91715"/>
    <w:rsid w:val="00E91912"/>
    <w:rsid w:val="00E945A8"/>
    <w:rsid w:val="00E95CC7"/>
    <w:rsid w:val="00E9765B"/>
    <w:rsid w:val="00EA04A4"/>
    <w:rsid w:val="00EA7BC8"/>
    <w:rsid w:val="00EA7C4C"/>
    <w:rsid w:val="00EB0F78"/>
    <w:rsid w:val="00EB1C99"/>
    <w:rsid w:val="00EB3CC8"/>
    <w:rsid w:val="00EB4137"/>
    <w:rsid w:val="00EB5D8C"/>
    <w:rsid w:val="00EB714A"/>
    <w:rsid w:val="00EB745F"/>
    <w:rsid w:val="00EC24C5"/>
    <w:rsid w:val="00ED0B4D"/>
    <w:rsid w:val="00ED3867"/>
    <w:rsid w:val="00ED67EF"/>
    <w:rsid w:val="00ED6EE2"/>
    <w:rsid w:val="00EE00BE"/>
    <w:rsid w:val="00EF35E1"/>
    <w:rsid w:val="00F00409"/>
    <w:rsid w:val="00F005E7"/>
    <w:rsid w:val="00F0182B"/>
    <w:rsid w:val="00F01E55"/>
    <w:rsid w:val="00F022B9"/>
    <w:rsid w:val="00F0411B"/>
    <w:rsid w:val="00F11BD1"/>
    <w:rsid w:val="00F12A7B"/>
    <w:rsid w:val="00F20613"/>
    <w:rsid w:val="00F20D41"/>
    <w:rsid w:val="00F26B07"/>
    <w:rsid w:val="00F27575"/>
    <w:rsid w:val="00F30BE3"/>
    <w:rsid w:val="00F3525F"/>
    <w:rsid w:val="00F363C6"/>
    <w:rsid w:val="00F36A24"/>
    <w:rsid w:val="00F37714"/>
    <w:rsid w:val="00F4101A"/>
    <w:rsid w:val="00F4163A"/>
    <w:rsid w:val="00F42829"/>
    <w:rsid w:val="00F43F7F"/>
    <w:rsid w:val="00F4439F"/>
    <w:rsid w:val="00F52184"/>
    <w:rsid w:val="00F5245E"/>
    <w:rsid w:val="00F5347C"/>
    <w:rsid w:val="00F55251"/>
    <w:rsid w:val="00F56111"/>
    <w:rsid w:val="00F60F26"/>
    <w:rsid w:val="00F6371A"/>
    <w:rsid w:val="00F64F74"/>
    <w:rsid w:val="00F76657"/>
    <w:rsid w:val="00F7759F"/>
    <w:rsid w:val="00F8005E"/>
    <w:rsid w:val="00F814B3"/>
    <w:rsid w:val="00F9031D"/>
    <w:rsid w:val="00F93CA5"/>
    <w:rsid w:val="00F9642E"/>
    <w:rsid w:val="00FA7B20"/>
    <w:rsid w:val="00FB468D"/>
    <w:rsid w:val="00FC15AE"/>
    <w:rsid w:val="00FC1C37"/>
    <w:rsid w:val="00FC204D"/>
    <w:rsid w:val="00FC66EE"/>
    <w:rsid w:val="00FD166F"/>
    <w:rsid w:val="00FD4380"/>
    <w:rsid w:val="00FD6346"/>
    <w:rsid w:val="00FD6AD0"/>
    <w:rsid w:val="00FE0033"/>
    <w:rsid w:val="00FE079A"/>
    <w:rsid w:val="00FE44B9"/>
    <w:rsid w:val="00FE6823"/>
    <w:rsid w:val="00FE7635"/>
    <w:rsid w:val="00FF39F1"/>
    <w:rsid w:val="00FF4B37"/>
    <w:rsid w:val="00FF5B79"/>
    <w:rsid w:val="00FF693E"/>
    <w:rsid w:val="00FF6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63620"/>
  <w15:chartTrackingRefBased/>
  <w15:docId w15:val="{0CFF5CE7-6315-4043-894B-AA5F2E8C9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C542D"/>
    <w:pPr>
      <w:spacing w:after="120"/>
      <w:jc w:val="both"/>
    </w:pPr>
    <w:rPr>
      <w:rFonts w:ascii="Georgia" w:eastAsia="Times New Roman" w:hAnsi="Georgia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Text">
    <w:name w:val="Table Text"/>
    <w:basedOn w:val="Normal"/>
    <w:rsid w:val="006C542D"/>
    <w:pPr>
      <w:keepLines/>
      <w:spacing w:before="40" w:after="40"/>
      <w:jc w:val="left"/>
    </w:pPr>
  </w:style>
  <w:style w:type="paragraph" w:customStyle="1" w:styleId="TableCaption">
    <w:name w:val="TableCaption"/>
    <w:basedOn w:val="Normal"/>
    <w:rsid w:val="006C542D"/>
    <w:pPr>
      <w:spacing w:before="120"/>
      <w:jc w:val="center"/>
    </w:pPr>
    <w:rPr>
      <w:rFonts w:ascii="Times New Roman" w:hAnsi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794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ylvestre</cp:lastModifiedBy>
  <cp:revision>4</cp:revision>
  <dcterms:created xsi:type="dcterms:W3CDTF">2020-04-12T19:11:00Z</dcterms:created>
  <dcterms:modified xsi:type="dcterms:W3CDTF">2020-04-12T19:12:00Z</dcterms:modified>
</cp:coreProperties>
</file>